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809" w:type="dxa"/>
        <w:tblLook w:val="04A0" w:firstRow="1" w:lastRow="0" w:firstColumn="1" w:lastColumn="0" w:noHBand="0" w:noVBand="1"/>
      </w:tblPr>
      <w:tblGrid>
        <w:gridCol w:w="4395"/>
        <w:gridCol w:w="1275"/>
        <w:gridCol w:w="1412"/>
        <w:gridCol w:w="1750"/>
        <w:gridCol w:w="1251"/>
        <w:gridCol w:w="776"/>
        <w:gridCol w:w="918"/>
        <w:gridCol w:w="2032"/>
      </w:tblGrid>
      <w:tr w:rsidR="00E5400F" w:rsidRPr="00E5400F" w14:paraId="2BD10610" w14:textId="77777777" w:rsidTr="00E5400F">
        <w:trPr>
          <w:trHeight w:val="403"/>
        </w:trPr>
        <w:tc>
          <w:tcPr>
            <w:tcW w:w="13809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4A2DF0" w14:textId="77777777" w:rsidR="00E5400F" w:rsidRPr="00E5400F" w:rsidRDefault="00E5400F" w:rsidP="00E540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40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l Table 2. </w:t>
            </w: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relationship of FOXC2 expression and clinicopathological parameters.</w:t>
            </w:r>
          </w:p>
        </w:tc>
      </w:tr>
      <w:tr w:rsidR="00E5400F" w:rsidRPr="00E5400F" w14:paraId="6AA19DE5" w14:textId="77777777" w:rsidTr="00E5400F">
        <w:trPr>
          <w:trHeight w:val="429"/>
        </w:trPr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CE25E4B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inicopathological parame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3482BDA" w14:textId="72BD49E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udie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E540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n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2C72468" w14:textId="02C1C1F8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tient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E540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n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CCC9E4C" w14:textId="65695D1E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E540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0E18E65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82088CB" w14:textId="2D424FB1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  <w:r w:rsidRPr="00E540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E540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32C8DE3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 w:rsidRPr="00E540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h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F4C3BDF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odel</w:t>
            </w:r>
          </w:p>
        </w:tc>
      </w:tr>
      <w:tr w:rsidR="00E5400F" w:rsidRPr="00E5400F" w14:paraId="6FB78DC4" w14:textId="77777777" w:rsidTr="00E5400F">
        <w:trPr>
          <w:trHeight w:val="3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349C2" w14:textId="77777777" w:rsidR="00E5400F" w:rsidRPr="00E5400F" w:rsidRDefault="00E5400F" w:rsidP="00E540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(big vs. smal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18313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E4372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7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E5A8E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 (1.06-1.5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4FA64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68B18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2FD79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2D80E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xed-effects</w:t>
            </w:r>
          </w:p>
        </w:tc>
      </w:tr>
      <w:tr w:rsidR="00E5400F" w:rsidRPr="00E5400F" w14:paraId="197C188B" w14:textId="77777777" w:rsidTr="00E5400F">
        <w:trPr>
          <w:trHeight w:val="3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67BA1" w14:textId="77777777" w:rsidR="00E5400F" w:rsidRPr="00E5400F" w:rsidRDefault="00E5400F" w:rsidP="00E540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 (male vs. fema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1D131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30877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87188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 (0.91-1.3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84001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.28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C38C9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B495E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A6686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xed-effects</w:t>
            </w:r>
          </w:p>
        </w:tc>
      </w:tr>
      <w:tr w:rsidR="00E5400F" w:rsidRPr="00E5400F" w14:paraId="0BF7D950" w14:textId="77777777" w:rsidTr="00E5400F">
        <w:trPr>
          <w:trHeight w:val="3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65B9F" w14:textId="77777777" w:rsidR="00E5400F" w:rsidRPr="00E5400F" w:rsidRDefault="00E5400F" w:rsidP="00E540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 node metastasis (yes vs. no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5B567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D3E08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19E6F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 (2.65-4.1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7E6E3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14EC8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830F6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B3332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xed-effects</w:t>
            </w:r>
          </w:p>
        </w:tc>
      </w:tr>
      <w:tr w:rsidR="00E5400F" w:rsidRPr="00E5400F" w14:paraId="1C191C09" w14:textId="77777777" w:rsidTr="00E5400F">
        <w:trPr>
          <w:trHeight w:val="3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884DD" w14:textId="77777777" w:rsidR="00E5400F" w:rsidRPr="00E5400F" w:rsidRDefault="00E5400F" w:rsidP="00E540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M stage (III-IV vs. I-I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DF1F7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88F36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AD579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9 (2.00-4.7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C480A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4939A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F7155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BA36C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-effects</w:t>
            </w:r>
          </w:p>
        </w:tc>
      </w:tr>
      <w:tr w:rsidR="00E5400F" w:rsidRPr="00E5400F" w14:paraId="0E93B56F" w14:textId="77777777" w:rsidTr="00E5400F">
        <w:trPr>
          <w:trHeight w:val="36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548C9" w14:textId="77777777" w:rsidR="00E5400F" w:rsidRPr="00E5400F" w:rsidRDefault="00E5400F" w:rsidP="00E540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differentiation (poor vs. well/moderat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5ED63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0A271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49ABA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 (0.86-2.0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08499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BAFCF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463F3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B539E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-effects</w:t>
            </w:r>
          </w:p>
        </w:tc>
      </w:tr>
      <w:tr w:rsidR="00E5400F" w:rsidRPr="00E5400F" w14:paraId="2D7A4E1A" w14:textId="77777777" w:rsidTr="00E5400F">
        <w:trPr>
          <w:trHeight w:val="368"/>
        </w:trPr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3A41F6A" w14:textId="77777777" w:rsidR="00E5400F" w:rsidRPr="00E5400F" w:rsidRDefault="00E5400F" w:rsidP="00E540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size (big vs. small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A561945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4145E42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9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C70DCED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 (0.83-2.05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0D8267E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F49AB07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8332408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CF9FD61" w14:textId="77777777" w:rsidR="00E5400F" w:rsidRPr="00E5400F" w:rsidRDefault="00E5400F" w:rsidP="00E540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400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-effects</w:t>
            </w:r>
          </w:p>
        </w:tc>
      </w:tr>
    </w:tbl>
    <w:p w14:paraId="17CF44C7" w14:textId="77777777" w:rsidR="008E3BC6" w:rsidRDefault="008E3BC6" w:rsidP="00E01F43"/>
    <w:sectPr w:rsidR="008E3BC6" w:rsidSect="00E01F43">
      <w:headerReference w:type="even" r:id="rId8"/>
      <w:head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7" w:charSpace="609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FC571" w14:textId="77777777" w:rsidR="00402006" w:rsidRDefault="00402006" w:rsidP="007950BE">
      <w:r>
        <w:separator/>
      </w:r>
    </w:p>
  </w:endnote>
  <w:endnote w:type="continuationSeparator" w:id="0">
    <w:p w14:paraId="7D631B95" w14:textId="77777777" w:rsidR="00402006" w:rsidRDefault="00402006" w:rsidP="00795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UI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07C5F" w14:textId="77777777" w:rsidR="00402006" w:rsidRDefault="00402006" w:rsidP="007950BE">
      <w:r>
        <w:separator/>
      </w:r>
    </w:p>
  </w:footnote>
  <w:footnote w:type="continuationSeparator" w:id="0">
    <w:p w14:paraId="5F8EF519" w14:textId="77777777" w:rsidR="00402006" w:rsidRDefault="00402006" w:rsidP="00795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E129A2" w14:textId="77777777" w:rsidR="00E01F43" w:rsidRDefault="00E01F43" w:rsidP="00E01F43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16B72" w14:textId="77777777" w:rsidR="00E01F43" w:rsidRDefault="00E01F43" w:rsidP="00E01F43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213"/>
  <w:drawingGridVerticalSpacing w:val="317"/>
  <w:displayHorizontalDrawingGridEvery w:val="0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BC6"/>
    <w:rsid w:val="00010514"/>
    <w:rsid w:val="0001649B"/>
    <w:rsid w:val="0001651F"/>
    <w:rsid w:val="00035468"/>
    <w:rsid w:val="000C1CCE"/>
    <w:rsid w:val="000C2F9C"/>
    <w:rsid w:val="000E70AB"/>
    <w:rsid w:val="00112F77"/>
    <w:rsid w:val="0015456F"/>
    <w:rsid w:val="001D5A97"/>
    <w:rsid w:val="00252AC1"/>
    <w:rsid w:val="00327934"/>
    <w:rsid w:val="003B01E0"/>
    <w:rsid w:val="003C390B"/>
    <w:rsid w:val="003E6F91"/>
    <w:rsid w:val="003F1B61"/>
    <w:rsid w:val="00402006"/>
    <w:rsid w:val="00402A2D"/>
    <w:rsid w:val="004A6EEC"/>
    <w:rsid w:val="004B6BF8"/>
    <w:rsid w:val="00513E3C"/>
    <w:rsid w:val="00610D38"/>
    <w:rsid w:val="0061294D"/>
    <w:rsid w:val="006237FC"/>
    <w:rsid w:val="00662C6B"/>
    <w:rsid w:val="006C6F11"/>
    <w:rsid w:val="007950BE"/>
    <w:rsid w:val="007C7EB6"/>
    <w:rsid w:val="008044D1"/>
    <w:rsid w:val="00860E47"/>
    <w:rsid w:val="008D4DB8"/>
    <w:rsid w:val="008E3BC6"/>
    <w:rsid w:val="00A10D46"/>
    <w:rsid w:val="00A14C59"/>
    <w:rsid w:val="00A35AA2"/>
    <w:rsid w:val="00A56D5D"/>
    <w:rsid w:val="00A7095E"/>
    <w:rsid w:val="00A9026C"/>
    <w:rsid w:val="00B50675"/>
    <w:rsid w:val="00C0509E"/>
    <w:rsid w:val="00CA3346"/>
    <w:rsid w:val="00D03E67"/>
    <w:rsid w:val="00D0522E"/>
    <w:rsid w:val="00D173AF"/>
    <w:rsid w:val="00D30327"/>
    <w:rsid w:val="00D46D31"/>
    <w:rsid w:val="00DA77DC"/>
    <w:rsid w:val="00DB1951"/>
    <w:rsid w:val="00DE536D"/>
    <w:rsid w:val="00E01F43"/>
    <w:rsid w:val="00E329C8"/>
    <w:rsid w:val="00E5400F"/>
    <w:rsid w:val="00EE5CFA"/>
    <w:rsid w:val="00F37C6F"/>
    <w:rsid w:val="00F65A73"/>
    <w:rsid w:val="00F84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07B8F2"/>
  <w15:chartTrackingRefBased/>
  <w15:docId w15:val="{4F827D7D-2397-4F77-AE30-4F0D40E3A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50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50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50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50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50BE"/>
    <w:rPr>
      <w:sz w:val="18"/>
      <w:szCs w:val="18"/>
    </w:rPr>
  </w:style>
  <w:style w:type="table" w:styleId="a7">
    <w:name w:val="Table Grid"/>
    <w:basedOn w:val="a1"/>
    <w:uiPriority w:val="59"/>
    <w:rsid w:val="007950B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rsid w:val="007950BE"/>
    <w:rPr>
      <w:rFonts w:ascii="SegoeUI" w:hAnsi="SegoeUI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22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ADD2AE-B4B9-44F6-9ED4-87FFB9880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0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ang chao</cp:lastModifiedBy>
  <cp:revision>52</cp:revision>
  <dcterms:created xsi:type="dcterms:W3CDTF">2019-03-28T02:15:00Z</dcterms:created>
  <dcterms:modified xsi:type="dcterms:W3CDTF">2022-04-22T03:08:00Z</dcterms:modified>
</cp:coreProperties>
</file>